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990"/>
        <w:gridCol w:w="1260"/>
        <w:gridCol w:w="3690"/>
        <w:gridCol w:w="1170"/>
        <w:gridCol w:w="1276"/>
        <w:gridCol w:w="974"/>
      </w:tblGrid>
      <w:tr w:rsidR="009550AA" w:rsidRPr="00481A66" w14:paraId="52240293" w14:textId="77777777" w:rsidTr="005E79A7">
        <w:trPr>
          <w:trHeight w:val="32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4A93" w14:textId="77777777" w:rsidR="009550AA" w:rsidRPr="00481A66" w:rsidRDefault="009550AA" w:rsidP="005E79A7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b/>
                <w:color w:val="000000"/>
                <w:sz w:val="22"/>
                <w:szCs w:val="22"/>
                <w:lang w:val="en-US"/>
              </w:rPr>
              <w:t>Clust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D587" w14:textId="77777777" w:rsidR="009550AA" w:rsidRPr="00481A66" w:rsidRDefault="009550AA" w:rsidP="005E79A7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b/>
                <w:color w:val="000000"/>
                <w:sz w:val="22"/>
                <w:szCs w:val="22"/>
                <w:lang w:val="en-US"/>
              </w:rPr>
              <w:t>Nod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53A4" w14:textId="77777777" w:rsidR="009550AA" w:rsidRPr="00481A66" w:rsidRDefault="009550AA" w:rsidP="005E79A7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b/>
                <w:color w:val="000000"/>
                <w:sz w:val="22"/>
                <w:szCs w:val="22"/>
                <w:lang w:val="en-US"/>
              </w:rPr>
              <w:t>Clone Na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8BE0" w14:textId="77777777" w:rsidR="009550AA" w:rsidRPr="00481A66" w:rsidRDefault="009550AA" w:rsidP="005E79A7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b/>
                <w:color w:val="000000"/>
                <w:sz w:val="22"/>
                <w:szCs w:val="22"/>
                <w:lang w:val="en-US"/>
              </w:rPr>
              <w:t>HOMD-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ED4A" w14:textId="77777777" w:rsidR="009550AA" w:rsidRPr="00481A66" w:rsidRDefault="009550AA" w:rsidP="005E79A7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b/>
                <w:color w:val="000000"/>
                <w:sz w:val="22"/>
                <w:szCs w:val="22"/>
                <w:lang w:val="en-US"/>
              </w:rPr>
              <w:t>Statu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EC59" w14:textId="77777777" w:rsidR="009550AA" w:rsidRPr="00481A66" w:rsidRDefault="009550AA" w:rsidP="005E79A7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b/>
                <w:color w:val="000000"/>
                <w:sz w:val="22"/>
                <w:szCs w:val="22"/>
                <w:lang w:val="en-US"/>
              </w:rPr>
              <w:t>Identity (%)</w:t>
            </w:r>
          </w:p>
        </w:tc>
      </w:tr>
      <w:tr w:rsidR="009550AA" w:rsidRPr="00481A66" w14:paraId="7A131905" w14:textId="77777777" w:rsidTr="005E79A7">
        <w:trPr>
          <w:trHeight w:val="352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9EFD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24BB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cPre-1412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E517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Alloprevotel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sp. HMT 308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5DF4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3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0EC5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Phylotype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46B9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99.8</w:t>
            </w:r>
          </w:p>
        </w:tc>
      </w:tr>
      <w:tr w:rsidR="009550AA" w:rsidRPr="00481A66" w14:paraId="1136A499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49B3D1A6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7E9876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Gran-7770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DABA177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Granulicatel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adiacen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5E075A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5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4CFF95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AF5C296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100</w:t>
            </w:r>
            <w:r w:rsidRPr="00481A66">
              <w:rPr>
                <w:color w:val="FFFFFF" w:themeColor="background1"/>
                <w:sz w:val="22"/>
                <w:szCs w:val="22"/>
                <w:lang w:val="en-US"/>
              </w:rPr>
              <w:t>.</w:t>
            </w:r>
          </w:p>
        </w:tc>
      </w:tr>
      <w:tr w:rsidR="009550AA" w:rsidRPr="00481A66" w14:paraId="26CC676A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78554C95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67E982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Prev-4b2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C762A51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Prevotel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histico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425CA3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2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E8B2AE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1B9267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99.8</w:t>
            </w:r>
          </w:p>
        </w:tc>
      </w:tr>
      <w:tr w:rsidR="009550AA" w:rsidRPr="00481A66" w14:paraId="2C296457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0AA819DD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F4EA48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Prev-b7f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7CCB26E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Prevotel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melaninogenic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E623EB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4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FCAECF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5CB1D22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100</w:t>
            </w:r>
            <w:r w:rsidRPr="00481A66">
              <w:rPr>
                <w:color w:val="FFFFFF" w:themeColor="background1"/>
                <w:sz w:val="22"/>
                <w:szCs w:val="22"/>
                <w:lang w:val="en-US"/>
              </w:rPr>
              <w:t>.</w:t>
            </w:r>
          </w:p>
        </w:tc>
      </w:tr>
      <w:tr w:rsidR="009550AA" w:rsidRPr="00481A66" w14:paraId="4DA0DA2D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4AFB1FEB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044AB2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Prev-cefa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2B25DB8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Prevotel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salivae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C20129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3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B346E8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8B407ED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100</w:t>
            </w:r>
            <w:r w:rsidRPr="00481A66">
              <w:rPr>
                <w:color w:val="FFFFFF" w:themeColor="background1"/>
                <w:sz w:val="22"/>
                <w:szCs w:val="22"/>
                <w:lang w:val="en-US"/>
              </w:rPr>
              <w:t>.</w:t>
            </w:r>
          </w:p>
        </w:tc>
      </w:tr>
      <w:tr w:rsidR="009550AA" w:rsidRPr="00481A66" w14:paraId="04F5473F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2EDECA57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0524DA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Bull-4893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4639058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Solobacterium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moorei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A54EF2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6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D25E9F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B84E942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99.5</w:t>
            </w:r>
          </w:p>
        </w:tc>
      </w:tr>
      <w:tr w:rsidR="009550AA" w:rsidRPr="00481A66" w14:paraId="768733D8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50BAED30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2A3835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Stre-900d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4BB2711" w14:textId="77777777" w:rsidR="009550AA" w:rsidRPr="00481A66" w:rsidRDefault="009550AA" w:rsidP="005E79A7">
            <w:pPr>
              <w:ind w:right="34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Streptococcus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parasanguinis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clade 411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D67A89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4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27BEEC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CD445D0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100</w:t>
            </w:r>
            <w:r w:rsidRPr="00481A66">
              <w:rPr>
                <w:color w:val="FFFFFF" w:themeColor="background1"/>
                <w:sz w:val="22"/>
                <w:szCs w:val="22"/>
                <w:lang w:val="en-US"/>
              </w:rPr>
              <w:t>.</w:t>
            </w:r>
          </w:p>
        </w:tc>
      </w:tr>
      <w:tr w:rsidR="009550AA" w:rsidRPr="00481A66" w14:paraId="78E59D8A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3BDCEC44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60BDDA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Stre-b566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B60232C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Streptococcus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salivarius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3213B3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7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2A5CCB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236BC61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100</w:t>
            </w:r>
            <w:r w:rsidRPr="00481A66">
              <w:rPr>
                <w:color w:val="FFFFFF" w:themeColor="background1"/>
                <w:sz w:val="22"/>
                <w:szCs w:val="22"/>
                <w:lang w:val="en-US"/>
              </w:rPr>
              <w:t>.</w:t>
            </w:r>
          </w:p>
        </w:tc>
      </w:tr>
      <w:tr w:rsidR="009550AA" w:rsidRPr="00481A66" w14:paraId="477AA60A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1BD9C234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FBFD2A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Veil-8f88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D2BF78B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Veillonel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atypic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C46DAD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5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B09269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CEDBD0D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100</w:t>
            </w:r>
            <w:r w:rsidRPr="00481A66">
              <w:rPr>
                <w:color w:val="FFFFFF" w:themeColor="background1"/>
                <w:sz w:val="22"/>
                <w:szCs w:val="22"/>
                <w:lang w:val="en-US"/>
              </w:rPr>
              <w:t>.</w:t>
            </w:r>
          </w:p>
        </w:tc>
      </w:tr>
      <w:tr w:rsidR="009550AA" w:rsidRPr="00481A66" w14:paraId="040AE2DB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4740B376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3189F1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Veil-98e7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F858E62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Veillonel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atypic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B42969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5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A55285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C5BAD0F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99.8</w:t>
            </w:r>
          </w:p>
        </w:tc>
      </w:tr>
      <w:tr w:rsidR="009550AA" w:rsidRPr="00481A66" w14:paraId="16442736" w14:textId="77777777" w:rsidTr="005E79A7">
        <w:trPr>
          <w:trHeight w:val="352"/>
        </w:trPr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AD32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3580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Veil-675d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3D46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Veillonel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dispar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9519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1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C4DC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1186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100</w:t>
            </w:r>
            <w:r w:rsidRPr="00481A66">
              <w:rPr>
                <w:color w:val="FFFFFF" w:themeColor="background1"/>
                <w:sz w:val="22"/>
                <w:szCs w:val="22"/>
                <w:lang w:val="en-US"/>
              </w:rPr>
              <w:t>.</w:t>
            </w:r>
          </w:p>
        </w:tc>
      </w:tr>
      <w:tr w:rsidR="009550AA" w:rsidRPr="00481A66" w14:paraId="7F11DA51" w14:textId="77777777" w:rsidTr="005E79A7">
        <w:trPr>
          <w:trHeight w:val="352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FAD0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E03E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cWee-6b1b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8CD4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Bergeyel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sp. HMT 322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86D7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3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E08B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Phylotype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E053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99.8</w:t>
            </w:r>
          </w:p>
        </w:tc>
      </w:tr>
      <w:tr w:rsidR="009550AA" w:rsidRPr="00481A66" w14:paraId="30EB1EB4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6AF15387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1E56DB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Gran-5a37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1F6F04A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Granulicatel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adiacen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6D33D5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5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6A2A0D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CDC0CFD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99.8</w:t>
            </w:r>
          </w:p>
        </w:tc>
      </w:tr>
      <w:tr w:rsidR="009550AA" w:rsidRPr="00481A66" w14:paraId="5F70FD1F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47059C3B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477028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aem-7aaf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8A67782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Haemophilus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parainfluenzae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43B349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7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41B124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0357FB4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100</w:t>
            </w:r>
            <w:r w:rsidRPr="00481A66">
              <w:rPr>
                <w:color w:val="FFFFFF" w:themeColor="background1"/>
                <w:sz w:val="22"/>
                <w:szCs w:val="22"/>
                <w:lang w:val="en-US"/>
              </w:rPr>
              <w:t>.</w:t>
            </w:r>
          </w:p>
        </w:tc>
      </w:tr>
      <w:tr w:rsidR="009550AA" w:rsidRPr="00481A66" w14:paraId="1452BA2D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0CAB7B36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A27E24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Pept-facb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9CDF568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Peptococcus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sp. HMT 168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4C77D0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1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9D4906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Phylotype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071237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99.5</w:t>
            </w:r>
          </w:p>
        </w:tc>
      </w:tr>
      <w:tr w:rsidR="009550AA" w:rsidRPr="00481A66" w14:paraId="5A8DC9A4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44BCFCEE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401339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Porp-fd4f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22E469A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Porphyromonas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pasteri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575411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2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40ED04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6D167F3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100</w:t>
            </w:r>
            <w:r w:rsidRPr="00481A66">
              <w:rPr>
                <w:color w:val="FFFFFF" w:themeColor="background1"/>
                <w:sz w:val="22"/>
                <w:szCs w:val="22"/>
                <w:lang w:val="en-US"/>
              </w:rPr>
              <w:t>.</w:t>
            </w:r>
          </w:p>
        </w:tc>
      </w:tr>
      <w:tr w:rsidR="009550AA" w:rsidRPr="00481A66" w14:paraId="245E8BAC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0C7D75DE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1F7E98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Prev-fb4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74868DC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Prevotel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aurantiac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EB7903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9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8E7808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F9F7BD5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99.8</w:t>
            </w:r>
          </w:p>
        </w:tc>
      </w:tr>
      <w:tr w:rsidR="009550AA" w:rsidRPr="00481A66" w14:paraId="55B76AEE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5A211189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AA9C9F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Prev-71e7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9475029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Prevotel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melaninogenic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DB0AE9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4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3E7A91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4F0D20E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99.8</w:t>
            </w:r>
          </w:p>
        </w:tc>
      </w:tr>
      <w:tr w:rsidR="009550AA" w:rsidRPr="00481A66" w14:paraId="5F3F1EFD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788E126F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6634B1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Prev-04b7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5005A9E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Prevotel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nanceiensis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A14408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2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BB9836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9CB1706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99.8</w:t>
            </w:r>
          </w:p>
        </w:tc>
      </w:tr>
      <w:tr w:rsidR="009550AA" w:rsidRPr="00481A66" w14:paraId="7D32C83C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1394B9A3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A26101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Prev-603e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F704572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Prevotel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shahii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24F757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7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317EAE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FD583EC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100</w:t>
            </w:r>
            <w:r w:rsidRPr="00481A66">
              <w:rPr>
                <w:color w:val="FFFFFF" w:themeColor="background1"/>
                <w:sz w:val="22"/>
                <w:szCs w:val="22"/>
                <w:lang w:val="en-US"/>
              </w:rPr>
              <w:t>.</w:t>
            </w:r>
          </w:p>
        </w:tc>
      </w:tr>
      <w:tr w:rsidR="009550AA" w:rsidRPr="00481A66" w14:paraId="06BC1C1B" w14:textId="77777777" w:rsidTr="005E79A7">
        <w:trPr>
          <w:trHeight w:val="352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2038B30A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39493F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Stre-053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2BBBBB8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Streptococcus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parasanguinis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clade 411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1D66C6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4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FC871A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BD7F418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99.5</w:t>
            </w:r>
          </w:p>
        </w:tc>
      </w:tr>
      <w:tr w:rsidR="009550AA" w:rsidRPr="00481A66" w14:paraId="5D494C04" w14:textId="77777777" w:rsidTr="005E79A7">
        <w:trPr>
          <w:trHeight w:val="352"/>
        </w:trPr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F40C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720F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Veil-6e24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9379" w14:textId="77777777" w:rsidR="009550AA" w:rsidRPr="00481A66" w:rsidRDefault="009550AA" w:rsidP="005E79A7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Veillonel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81A66">
              <w:rPr>
                <w:color w:val="000000"/>
                <w:sz w:val="22"/>
                <w:szCs w:val="22"/>
                <w:lang w:val="en-US"/>
              </w:rPr>
              <w:t>parvula</w:t>
            </w:r>
            <w:proofErr w:type="spellEnd"/>
            <w:r w:rsidRPr="00481A6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63B2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HMT-1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7C3B" w14:textId="77777777" w:rsidR="009550AA" w:rsidRPr="00481A66" w:rsidRDefault="009550AA" w:rsidP="005E79A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Named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B1BC" w14:textId="77777777" w:rsidR="009550AA" w:rsidRPr="00481A66" w:rsidRDefault="009550AA" w:rsidP="005E79A7">
            <w:pPr>
              <w:tabs>
                <w:tab w:val="decimal" w:pos="608"/>
              </w:tabs>
              <w:rPr>
                <w:color w:val="000000"/>
                <w:sz w:val="22"/>
                <w:szCs w:val="22"/>
                <w:lang w:val="en-US"/>
              </w:rPr>
            </w:pPr>
            <w:r w:rsidRPr="00481A66">
              <w:rPr>
                <w:color w:val="000000"/>
                <w:sz w:val="22"/>
                <w:szCs w:val="22"/>
                <w:lang w:val="en-US"/>
              </w:rPr>
              <w:t>99.5</w:t>
            </w:r>
          </w:p>
        </w:tc>
      </w:tr>
    </w:tbl>
    <w:p w14:paraId="5FF623AC" w14:textId="77777777" w:rsidR="009550AA" w:rsidRPr="00481A66" w:rsidRDefault="009550AA" w:rsidP="009550AA">
      <w:pPr>
        <w:rPr>
          <w:b/>
          <w:sz w:val="16"/>
          <w:szCs w:val="16"/>
          <w:lang w:val="en-US"/>
        </w:rPr>
      </w:pPr>
    </w:p>
    <w:p w14:paraId="00C35EBF" w14:textId="77777777" w:rsidR="009550AA" w:rsidRPr="00481A66" w:rsidRDefault="009550AA" w:rsidP="009550AA">
      <w:pPr>
        <w:rPr>
          <w:b/>
          <w:sz w:val="16"/>
          <w:szCs w:val="16"/>
          <w:lang w:val="en-US"/>
        </w:rPr>
      </w:pPr>
    </w:p>
    <w:p w14:paraId="62167005" w14:textId="77777777" w:rsidR="009550AA" w:rsidRPr="00481A66" w:rsidRDefault="009550AA" w:rsidP="009550AA">
      <w:pPr>
        <w:rPr>
          <w:b/>
          <w:sz w:val="16"/>
          <w:szCs w:val="16"/>
          <w:lang w:val="en-US"/>
        </w:rPr>
      </w:pPr>
    </w:p>
    <w:p w14:paraId="11D45739" w14:textId="77777777" w:rsidR="009550AA" w:rsidRDefault="009550AA"/>
    <w:sectPr w:rsidR="009550AA" w:rsidSect="00955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0AA"/>
    <w:rsid w:val="00042BD4"/>
    <w:rsid w:val="0095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8924B"/>
  <w15:chartTrackingRefBased/>
  <w15:docId w15:val="{76C750A9-DFA8-3047-B36A-826C1F0D2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0AA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6</Characters>
  <Application>Microsoft Office Word</Application>
  <DocSecurity>0</DocSecurity>
  <Lines>9</Lines>
  <Paragraphs>2</Paragraphs>
  <ScaleCrop>false</ScaleCrop>
  <Company>Karolinska Institutet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Debelius</dc:creator>
  <cp:keywords/>
  <dc:description/>
  <cp:lastModifiedBy>Justine Debelius</cp:lastModifiedBy>
  <cp:revision>1</cp:revision>
  <dcterms:created xsi:type="dcterms:W3CDTF">2020-05-04T19:07:00Z</dcterms:created>
  <dcterms:modified xsi:type="dcterms:W3CDTF">2020-05-04T19:08:00Z</dcterms:modified>
</cp:coreProperties>
</file>